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4230"/>
        <w:gridCol w:w="3465"/>
        <w:gridCol w:w="3465"/>
        <w:gridCol w:w="1170"/>
      </w:tblGrid>
      <w:tr w:rsidR="00FE4037" w14:paraId="778C47D5" w14:textId="77777777" w:rsidTr="00FE4037">
        <w:tc>
          <w:tcPr>
            <w:tcW w:w="12330" w:type="dxa"/>
            <w:gridSpan w:val="4"/>
          </w:tcPr>
          <w:p w14:paraId="06BC0EB1" w14:textId="21130B3A" w:rsidR="00FE4037" w:rsidRDefault="00EA6195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3 </w:t>
            </w:r>
            <w:r w:rsidR="00FE4037" w:rsidRPr="400AA0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Table. </w:t>
            </w:r>
            <w:r w:rsidR="00FE4037"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mber of recipients and median dollar value of </w:t>
            </w:r>
            <w:bookmarkStart w:id="0" w:name="_Hlk22200590"/>
            <w:r w:rsidR="00FE4037"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ustry</w:t>
            </w:r>
            <w:r w:rsidR="000C62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ponsored speakerships</w:t>
            </w:r>
            <w:r w:rsidR="00FE4037"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bookmarkEnd w:id="0"/>
            <w:r w:rsidR="00FE4037"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 senior academic plastic surgeons and departmental leaders stratified by type of payment and gender.</w:t>
            </w:r>
          </w:p>
        </w:tc>
      </w:tr>
      <w:tr w:rsidR="00FE4037" w14:paraId="5AC24027" w14:textId="77777777" w:rsidTr="00FE4037">
        <w:tc>
          <w:tcPr>
            <w:tcW w:w="4230" w:type="dxa"/>
          </w:tcPr>
          <w:p w14:paraId="5BACA4AC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peakership subtype</w:t>
            </w:r>
          </w:p>
        </w:tc>
        <w:tc>
          <w:tcPr>
            <w:tcW w:w="3465" w:type="dxa"/>
          </w:tcPr>
          <w:p w14:paraId="093642B7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 (</w:t>
            </w:r>
            <w:r w:rsidRPr="400AA0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Pr="400AA0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=228)</w:t>
            </w:r>
          </w:p>
        </w:tc>
        <w:tc>
          <w:tcPr>
            <w:tcW w:w="3465" w:type="dxa"/>
          </w:tcPr>
          <w:p w14:paraId="01AA0CFF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 (</w:t>
            </w:r>
            <w:r w:rsidRPr="400AA0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n</w:t>
            </w:r>
            <w:r w:rsidRPr="400AA0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=31)</w:t>
            </w:r>
          </w:p>
        </w:tc>
        <w:tc>
          <w:tcPr>
            <w:tcW w:w="1170" w:type="dxa"/>
          </w:tcPr>
          <w:p w14:paraId="73C1540C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400AA0E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value</w:t>
            </w:r>
          </w:p>
        </w:tc>
      </w:tr>
      <w:tr w:rsidR="00FE4037" w14:paraId="4EC6A093" w14:textId="77777777" w:rsidTr="00FE4037">
        <w:tc>
          <w:tcPr>
            <w:tcW w:w="4230" w:type="dxa"/>
          </w:tcPr>
          <w:p w14:paraId="6923FDD8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</w:rPr>
              <w:t>Event other than a continuing education program</w:t>
            </w:r>
          </w:p>
          <w:p w14:paraId="24CE33F8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Number of recipients</w:t>
            </w:r>
          </w:p>
          <w:p w14:paraId="15AC652C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Median dollar value</w:t>
            </w:r>
          </w:p>
        </w:tc>
        <w:tc>
          <w:tcPr>
            <w:tcW w:w="3465" w:type="dxa"/>
          </w:tcPr>
          <w:p w14:paraId="11B205AE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5909CA1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7D5C413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12%)</w:t>
            </w:r>
          </w:p>
          <w:p w14:paraId="6ECFE2D8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$11,550 [IQR: 2,723 – 20,100]</w:t>
            </w:r>
          </w:p>
        </w:tc>
        <w:tc>
          <w:tcPr>
            <w:tcW w:w="3465" w:type="dxa"/>
          </w:tcPr>
          <w:p w14:paraId="383E5F6C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BDF7BE3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7A0A282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 (13%)</w:t>
            </w:r>
          </w:p>
          <w:p w14:paraId="48873669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$11,438 [IQR: 3,281 – 35,494]</w:t>
            </w:r>
          </w:p>
        </w:tc>
        <w:tc>
          <w:tcPr>
            <w:tcW w:w="1170" w:type="dxa"/>
          </w:tcPr>
          <w:p w14:paraId="063F242D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5B9782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7D022CE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8</w:t>
            </w:r>
          </w:p>
          <w:p w14:paraId="46D404BD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E4037" w14:paraId="3447879B" w14:textId="77777777" w:rsidTr="00FE4037">
        <w:tc>
          <w:tcPr>
            <w:tcW w:w="4230" w:type="dxa"/>
          </w:tcPr>
          <w:p w14:paraId="350B000B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</w:rPr>
              <w:t>Unaccredited and non-certified continuing education program</w:t>
            </w:r>
          </w:p>
          <w:p w14:paraId="020D7B45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Number of recipients</w:t>
            </w:r>
          </w:p>
          <w:p w14:paraId="5A3EAE4D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Median dollar value</w:t>
            </w:r>
          </w:p>
        </w:tc>
        <w:tc>
          <w:tcPr>
            <w:tcW w:w="3465" w:type="dxa"/>
          </w:tcPr>
          <w:p w14:paraId="31B1AE92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882E56B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A7ED33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0.4%)</w:t>
            </w:r>
          </w:p>
          <w:p w14:paraId="65438143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$32,753</w:t>
            </w:r>
          </w:p>
        </w:tc>
        <w:tc>
          <w:tcPr>
            <w:tcW w:w="3465" w:type="dxa"/>
          </w:tcPr>
          <w:p w14:paraId="69C2C8F8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A4C5EE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C4A349E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(0%)</w:t>
            </w:r>
          </w:p>
          <w:p w14:paraId="45D186A9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170" w:type="dxa"/>
          </w:tcPr>
          <w:p w14:paraId="1227E594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F9F0CA0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B40FE5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8</w:t>
            </w:r>
          </w:p>
          <w:p w14:paraId="1DD29FC2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E4037" w14:paraId="1661D64B" w14:textId="77777777" w:rsidTr="00FE4037">
        <w:tc>
          <w:tcPr>
            <w:tcW w:w="4230" w:type="dxa"/>
          </w:tcPr>
          <w:p w14:paraId="372A0CA4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</w:rPr>
              <w:t>Accredited or certified continuing education program</w:t>
            </w:r>
          </w:p>
          <w:p w14:paraId="6333C66B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Number of recipients</w:t>
            </w:r>
          </w:p>
          <w:p w14:paraId="544FE4B7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 Median dollar value</w:t>
            </w:r>
          </w:p>
        </w:tc>
        <w:tc>
          <w:tcPr>
            <w:tcW w:w="3465" w:type="dxa"/>
          </w:tcPr>
          <w:p w14:paraId="18062543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ED03A94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564254B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5%)</w:t>
            </w:r>
          </w:p>
          <w:p w14:paraId="7DF78CCD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$2,000 [IQR: 1,000 – 3,000]</w:t>
            </w:r>
          </w:p>
        </w:tc>
        <w:tc>
          <w:tcPr>
            <w:tcW w:w="3465" w:type="dxa"/>
          </w:tcPr>
          <w:p w14:paraId="1CE19D85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64B356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040B0AD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(3%)</w:t>
            </w:r>
          </w:p>
          <w:p w14:paraId="3CC6ACCC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$408</w:t>
            </w:r>
          </w:p>
        </w:tc>
        <w:tc>
          <w:tcPr>
            <w:tcW w:w="1170" w:type="dxa"/>
          </w:tcPr>
          <w:p w14:paraId="2CDFE0AF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3BB537F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47EF245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998</w:t>
            </w:r>
          </w:p>
          <w:p w14:paraId="752137AD" w14:textId="77777777" w:rsidR="00FE4037" w:rsidRDefault="00FE4037" w:rsidP="00BB3872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FE4037" w14:paraId="7C8E0FBB" w14:textId="77777777" w:rsidTr="00FE4037">
        <w:tc>
          <w:tcPr>
            <w:tcW w:w="12330" w:type="dxa"/>
            <w:gridSpan w:val="4"/>
          </w:tcPr>
          <w:p w14:paraId="4266CB32" w14:textId="77777777" w:rsidR="00FE4037" w:rsidRDefault="00FE4037" w:rsidP="00BB3872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400AA0E6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IQR </w:t>
            </w:r>
            <w:r w:rsidRPr="400AA0E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 interquartile range</w:t>
            </w:r>
          </w:p>
        </w:tc>
      </w:tr>
    </w:tbl>
    <w:p w14:paraId="08D7F2E7" w14:textId="77777777" w:rsidR="00A26AB3" w:rsidRDefault="004B2A23" w:rsidP="005A3A71"/>
    <w:sectPr w:rsidR="00A26A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37"/>
    <w:rsid w:val="000C6211"/>
    <w:rsid w:val="004B2A23"/>
    <w:rsid w:val="005A3A71"/>
    <w:rsid w:val="007830F9"/>
    <w:rsid w:val="00A427F6"/>
    <w:rsid w:val="00B86527"/>
    <w:rsid w:val="00EA6195"/>
    <w:rsid w:val="00F875AB"/>
    <w:rsid w:val="00FC70D2"/>
    <w:rsid w:val="00FE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03CF8"/>
  <w15:chartTrackingRefBased/>
  <w15:docId w15:val="{303357A7-A6C3-430D-BD69-B244569A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4037"/>
    <w:pPr>
      <w:spacing w:after="0" w:line="240" w:lineRule="auto"/>
    </w:pPr>
  </w:style>
  <w:style w:type="table" w:styleId="TableGrid">
    <w:name w:val="Table Grid"/>
    <w:basedOn w:val="TableNormal"/>
    <w:uiPriority w:val="39"/>
    <w:rsid w:val="00FE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Rasko</dc:creator>
  <cp:keywords/>
  <dc:description/>
  <cp:lastModifiedBy>chn off31</cp:lastModifiedBy>
  <cp:revision>3</cp:revision>
  <dcterms:created xsi:type="dcterms:W3CDTF">2020-12-16T08:50:00Z</dcterms:created>
  <dcterms:modified xsi:type="dcterms:W3CDTF">2020-12-17T07:56:00Z</dcterms:modified>
</cp:coreProperties>
</file>